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6484" w14:textId="1DD757DC" w:rsidR="00FB6677" w:rsidRPr="00FB6677" w:rsidRDefault="00FB6677" w:rsidP="00FB6677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FB6677">
        <w:rPr>
          <w:rFonts w:ascii="Arial" w:eastAsia="Arial" w:hAnsi="Arial" w:cs="Arial"/>
          <w:b/>
          <w:sz w:val="20"/>
          <w:szCs w:val="20"/>
        </w:rPr>
        <w:t>S</w:t>
      </w:r>
      <w:r w:rsidR="001610C4">
        <w:rPr>
          <w:rFonts w:ascii="Arial" w:eastAsia="Arial" w:hAnsi="Arial" w:cs="Arial"/>
          <w:b/>
          <w:sz w:val="20"/>
          <w:szCs w:val="20"/>
        </w:rPr>
        <w:t>1 Table</w:t>
      </w:r>
      <w:r w:rsidRPr="00FB6677">
        <w:rPr>
          <w:rFonts w:ascii="Arial" w:eastAsia="Arial" w:hAnsi="Arial" w:cs="Arial"/>
          <w:b/>
          <w:sz w:val="20"/>
          <w:szCs w:val="20"/>
        </w:rPr>
        <w:t>: Results-Association between Healthcare Providers Demographic Characteristics and Perceptions on Telemedicine Use</w:t>
      </w:r>
    </w:p>
    <w:tbl>
      <w:tblPr>
        <w:tblW w:w="10501" w:type="dxa"/>
        <w:tblLook w:val="04A0" w:firstRow="1" w:lastRow="0" w:firstColumn="1" w:lastColumn="0" w:noHBand="0" w:noVBand="1"/>
      </w:tblPr>
      <w:tblGrid>
        <w:gridCol w:w="4545"/>
        <w:gridCol w:w="2559"/>
        <w:gridCol w:w="2559"/>
        <w:gridCol w:w="838"/>
      </w:tblGrid>
      <w:tr w:rsidR="00FB6677" w:rsidRPr="00B41956" w14:paraId="73D83772" w14:textId="77777777" w:rsidTr="00FB6677">
        <w:trPr>
          <w:trHeight w:val="439"/>
        </w:trPr>
        <w:tc>
          <w:tcPr>
            <w:tcW w:w="4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81D3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654FB9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liked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hat there would be no physical contact with patients when consulting over the phone 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B03E67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liked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hat there would be no physical contact with patients when consulting over the phone 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6D939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P-Value</w:t>
            </w:r>
          </w:p>
        </w:tc>
      </w:tr>
      <w:tr w:rsidR="00FB6677" w:rsidRPr="00B41956" w14:paraId="2B5D5AA4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527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8303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566" w14:textId="77777777" w:rsidR="00FB6677" w:rsidRPr="00B41956" w:rsidRDefault="00FB6677">
            <w:pPr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371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197</w:t>
            </w:r>
          </w:p>
        </w:tc>
      </w:tr>
      <w:tr w:rsidR="00FB6677" w:rsidRPr="00B41956" w14:paraId="452ED8AF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155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5DC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(0.6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370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5 (9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A93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3F830A8C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CA7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CA8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3 (20.9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8A4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09 (69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CB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21E1FDC8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192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72C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140" w14:textId="77777777" w:rsidR="00FB6677" w:rsidRPr="00B41956" w:rsidRDefault="00FB6677">
            <w:pPr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BEB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075</w:t>
            </w:r>
          </w:p>
        </w:tc>
      </w:tr>
      <w:tr w:rsidR="00FB6677" w:rsidRPr="00B41956" w14:paraId="5642BDE7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91A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642C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AD9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2FE2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31875866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7B9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820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708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5 (3.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23F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45DCCB9E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EE8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98F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D2B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 (2.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9A2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67D5A26D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35FA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9FE6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F97E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2 (7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6CB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508F8572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0C9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2AF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2F18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4 (27.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EA9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27AF3CC5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E44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571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1 (7.0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676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6 (35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AC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5300A951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CB0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B7B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25C" w14:textId="77777777" w:rsidR="00FB6677" w:rsidRPr="00B41956" w:rsidRDefault="00FB6677">
            <w:pPr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E180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235</w:t>
            </w:r>
          </w:p>
        </w:tc>
      </w:tr>
      <w:tr w:rsidR="00FB6677" w:rsidRPr="00B41956" w14:paraId="38BACB9D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CA5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0613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0.8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276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6 (29.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7B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54610D29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3D8" w14:textId="77777777" w:rsidR="00FB6677" w:rsidRPr="00B41956" w:rsidRDefault="00FB6677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632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0.8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866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78 (49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31E5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0F5D2808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81C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D852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CF0" w14:textId="77777777" w:rsidR="00FB6677" w:rsidRPr="00B41956" w:rsidRDefault="00FB6677">
            <w:pPr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434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826</w:t>
            </w:r>
          </w:p>
        </w:tc>
      </w:tr>
      <w:tr w:rsidR="00FB6677" w:rsidRPr="00B41956" w14:paraId="2F28A9DA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C96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A61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471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EA5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4A9B167C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80D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BFA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D2E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7 (23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51C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2381410C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1CB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0E0F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999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7 (17.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C9C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4BBF6310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1ED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EF65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5 (9.5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EC6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57 (36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1027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3382D87F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DD0" w14:textId="6A3A0926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tt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599" w14:textId="77777777" w:rsidR="00FB6677" w:rsidRPr="00B41956" w:rsidRDefault="00FB667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1E5" w14:textId="77777777" w:rsidR="00FB6677" w:rsidRPr="00B41956" w:rsidRDefault="00FB6677">
            <w:pPr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CEF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151</w:t>
            </w:r>
          </w:p>
        </w:tc>
      </w:tr>
      <w:tr w:rsidR="00FB6677" w:rsidRPr="00B41956" w14:paraId="17F0EC20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AA7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C54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9 (5.7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D2E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6 (10.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F50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0C86E407" w14:textId="77777777" w:rsidTr="00FB6677">
        <w:trPr>
          <w:trHeight w:val="242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39C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30D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6 (10.1)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938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66 (41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ED5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FB6677" w:rsidRPr="00B41956" w14:paraId="7CB7C0D4" w14:textId="77777777" w:rsidTr="00FB6677">
        <w:trPr>
          <w:trHeight w:val="256"/>
        </w:trPr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A16F" w14:textId="77777777" w:rsidR="00FB6677" w:rsidRPr="00B41956" w:rsidRDefault="00FB6677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DE58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9 (5.7) 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803B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2 (26.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1BFE" w14:textId="77777777" w:rsidR="00FB6677" w:rsidRPr="00B41956" w:rsidRDefault="00FB667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50BE39D8" w14:textId="4E7CA924" w:rsidR="00B76CAE" w:rsidRPr="00B41956" w:rsidRDefault="00B76CAE">
      <w:pPr>
        <w:rPr>
          <w:sz w:val="14"/>
          <w:szCs w:val="14"/>
        </w:rPr>
      </w:pPr>
    </w:p>
    <w:tbl>
      <w:tblPr>
        <w:tblW w:w="10474" w:type="dxa"/>
        <w:tblLook w:val="04A0" w:firstRow="1" w:lastRow="0" w:firstColumn="1" w:lastColumn="0" w:noHBand="0" w:noVBand="1"/>
      </w:tblPr>
      <w:tblGrid>
        <w:gridCol w:w="4637"/>
        <w:gridCol w:w="2251"/>
        <w:gridCol w:w="2671"/>
        <w:gridCol w:w="915"/>
      </w:tblGrid>
      <w:tr w:rsidR="0021170F" w:rsidRPr="00B41956" w14:paraId="390CF8DD" w14:textId="77777777" w:rsidTr="0021170F">
        <w:trPr>
          <w:trHeight w:val="376"/>
        </w:trPr>
        <w:tc>
          <w:tcPr>
            <w:tcW w:w="4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8F12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436500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using the phone to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consult with a patient will be easy for them 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86AB6F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using the phone to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consult with a patient will be easy for them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93AD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1170F" w:rsidRPr="00B41956" w14:paraId="381E3FE7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5C9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BF25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117" w14:textId="77777777" w:rsidR="0021170F" w:rsidRPr="00B41956" w:rsidRDefault="0021170F">
            <w:pPr>
              <w:rPr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503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184</w:t>
            </w:r>
          </w:p>
        </w:tc>
      </w:tr>
      <w:tr w:rsidR="0021170F" w:rsidRPr="00B41956" w14:paraId="2FCA4475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18A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60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 (2.5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8B9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2 (7.6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866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79FB0400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0734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9C5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63 (39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20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79 (50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25D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3738E55B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960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7A3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828" w14:textId="77777777" w:rsidR="0021170F" w:rsidRPr="00B41956" w:rsidRDefault="0021170F">
            <w:pPr>
              <w:rPr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EC2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768</w:t>
            </w:r>
          </w:p>
        </w:tc>
      </w:tr>
      <w:tr w:rsidR="0021170F" w:rsidRPr="00B41956" w14:paraId="25FA8F2E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579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C64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0C1B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2EF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5A666AFF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770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15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657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FF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074DEA59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82C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A2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05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 (2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765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6273FE60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4D7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1E6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9 (5.7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D93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1 (7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BC9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1B099869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958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118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9 (12.0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48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5 (22.2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E7B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1BE37680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435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AB4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0 (19.0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959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7 (23.4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5BC6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33F8F467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F7D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B0BA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988" w14:textId="77777777" w:rsidR="0021170F" w:rsidRPr="00B41956" w:rsidRDefault="0021170F">
            <w:pPr>
              <w:rPr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3D2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</w:tr>
      <w:tr w:rsidR="0021170F" w:rsidRPr="00B41956" w14:paraId="043401A7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9A8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4DB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22 (13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517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1 (25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3E5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5D6460ED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800" w14:textId="77777777" w:rsidR="0021170F" w:rsidRPr="00B41956" w:rsidRDefault="0021170F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B05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5 (28.5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B54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0 (31.6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4F2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3D6A247E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C35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3D9D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A4B" w14:textId="77777777" w:rsidR="0021170F" w:rsidRPr="00B41956" w:rsidRDefault="0021170F">
            <w:pPr>
              <w:rPr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2F3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586</w:t>
            </w:r>
          </w:p>
        </w:tc>
      </w:tr>
      <w:tr w:rsidR="0021170F" w:rsidRPr="00B41956" w14:paraId="5C1C1CC6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2CD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01D3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CD7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EF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5B64570A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45A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42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9 (12.0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66F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6 (16.5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EBC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748F2FC4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52F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ACA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9 (12.0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27F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1.4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72E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6FB2F9F9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D29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A96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8 (17.7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40D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4 (27.8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355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57D33E41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B34" w14:textId="4F7DDC8F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</w:t>
            </w:r>
            <w:r w:rsidR="00D232E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t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C93" w14:textId="77777777" w:rsidR="0021170F" w:rsidRPr="00B41956" w:rsidRDefault="0021170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FF58" w14:textId="77777777" w:rsidR="0021170F" w:rsidRPr="00B41956" w:rsidRDefault="0021170F">
            <w:pPr>
              <w:rPr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8CC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606</w:t>
            </w:r>
          </w:p>
        </w:tc>
      </w:tr>
      <w:tr w:rsidR="0021170F" w:rsidRPr="00B41956" w14:paraId="35A67415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1CC7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DF9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3 (8.2)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97F1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2 (7.6)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D0B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55D36609" w14:textId="77777777" w:rsidTr="0021170F">
        <w:trPr>
          <w:trHeight w:val="24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F3D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672F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3 (20.9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F9D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9 (31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632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1170F" w:rsidRPr="00B41956" w14:paraId="40553DE9" w14:textId="77777777" w:rsidTr="0021170F">
        <w:trPr>
          <w:trHeight w:val="255"/>
        </w:trPr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5A5C" w14:textId="77777777" w:rsidR="0021170F" w:rsidRPr="00B41956" w:rsidRDefault="0021170F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5543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1 (13.3) 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BD03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0 (19.0)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F57B" w14:textId="77777777" w:rsidR="0021170F" w:rsidRPr="00B41956" w:rsidRDefault="0021170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1F71989B" w14:textId="13E442F0" w:rsidR="00FB6677" w:rsidRPr="00B41956" w:rsidRDefault="00FB6677">
      <w:pPr>
        <w:rPr>
          <w:sz w:val="14"/>
          <w:szCs w:val="14"/>
        </w:rPr>
      </w:pPr>
    </w:p>
    <w:tbl>
      <w:tblPr>
        <w:tblW w:w="10387" w:type="dxa"/>
        <w:tblLook w:val="04A0" w:firstRow="1" w:lastRow="0" w:firstColumn="1" w:lastColumn="0" w:noHBand="0" w:noVBand="1"/>
      </w:tblPr>
      <w:tblGrid>
        <w:gridCol w:w="4684"/>
        <w:gridCol w:w="2292"/>
        <w:gridCol w:w="2219"/>
        <w:gridCol w:w="1192"/>
      </w:tblGrid>
      <w:tr w:rsidR="0069296C" w:rsidRPr="00B41956" w14:paraId="2B6F1E8D" w14:textId="77777777" w:rsidTr="00B41956">
        <w:trPr>
          <w:trHeight w:val="434"/>
        </w:trPr>
        <w:tc>
          <w:tcPr>
            <w:tcW w:w="4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4032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2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F3B6A6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video over the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internet will improve their teleconsultation experience and satisfaction 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B2DB24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video over the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internet will improve their teleconsultation experience and satisfaction 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CFF2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69296C" w:rsidRPr="00B41956" w14:paraId="3B42585E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46F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EAB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F85" w14:textId="77777777" w:rsidR="0069296C" w:rsidRPr="00B41956" w:rsidRDefault="0069296C">
            <w:pPr>
              <w:rPr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A0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69296C" w:rsidRPr="00B41956" w14:paraId="04B47EAB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39B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9C3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F968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6 (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422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0FB6EBC0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015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4A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88 (55.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2E4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4 (34.2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9D6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30EF0FCA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287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492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4E0" w14:textId="77777777" w:rsidR="0069296C" w:rsidRPr="00B41956" w:rsidRDefault="0069296C">
            <w:pPr>
              <w:rPr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511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042</w:t>
            </w:r>
          </w:p>
        </w:tc>
      </w:tr>
      <w:tr w:rsidR="0069296C" w:rsidRPr="00B41956" w14:paraId="2852BE87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7E37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8E8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FD1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8B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3D8512CA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B69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0D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 (2.5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78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8370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522E3C5B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494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965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7 (4.4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A68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0 (0.0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525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0C584809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693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53C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6 (10.1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4D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 (2.5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1CF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44E4BA3E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FD6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1EC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4 (21.5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1A7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20 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957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35A0B44D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BBFC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75C1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5 (22.2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AB2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2 (20.3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F29F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51D60243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F3C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2A8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333" w14:textId="77777777" w:rsidR="0069296C" w:rsidRPr="00B41956" w:rsidRDefault="0069296C">
            <w:pPr>
              <w:rPr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FE6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69296C" w:rsidRPr="00B41956" w14:paraId="6881C326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7AA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07A3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9 (24.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881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24 (15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00DD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633B63C6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0BB" w14:textId="77777777" w:rsidR="0069296C" w:rsidRPr="00B41956" w:rsidRDefault="0069296C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D4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9 (37.2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4D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6 (22.8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6F2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7D30AEBC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62B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E66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5C8" w14:textId="77777777" w:rsidR="0069296C" w:rsidRPr="00B41956" w:rsidRDefault="0069296C">
            <w:pPr>
              <w:rPr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4B1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296C" w:rsidRPr="00B41956" w14:paraId="3AF45123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CFD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825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BEF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E60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0EDE3FCF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3B8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90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5 (22.2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D63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371D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02292BC2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DBB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E5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9 (18.4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306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EB7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18117B46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CD3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8BC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1 (19.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9F8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1 (25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87C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5C93BA4F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82E" w14:textId="2A83270D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</w:t>
            </w:r>
            <w:r w:rsidR="00D232E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ting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EF0C" w14:textId="77777777" w:rsidR="0069296C" w:rsidRPr="00B41956" w:rsidRDefault="0069296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6C1" w14:textId="77777777" w:rsidR="0069296C" w:rsidRPr="00B41956" w:rsidRDefault="0069296C">
            <w:pPr>
              <w:rPr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CA4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</w:tr>
      <w:tr w:rsidR="0069296C" w:rsidRPr="00B41956" w14:paraId="0FC24CFE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6C5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6E3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4 (8.9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BB5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1 (7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F0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3D636A6C" w14:textId="77777777" w:rsidTr="00B41956">
        <w:trPr>
          <w:trHeight w:val="242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781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16E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7 (36.1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9F7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25 (15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AA0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296C" w:rsidRPr="00B41956" w14:paraId="7F662800" w14:textId="77777777" w:rsidTr="00B41956">
        <w:trPr>
          <w:trHeight w:val="256"/>
        </w:trPr>
        <w:tc>
          <w:tcPr>
            <w:tcW w:w="4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7319" w14:textId="77777777" w:rsidR="0069296C" w:rsidRPr="00B41956" w:rsidRDefault="0069296C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52F5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7 (17.1)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68C8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5.2)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8A2A" w14:textId="77777777" w:rsidR="0069296C" w:rsidRPr="00B41956" w:rsidRDefault="0069296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36E8AB2F" w14:textId="22516750" w:rsidR="0021170F" w:rsidRPr="00B41956" w:rsidRDefault="0021170F">
      <w:pPr>
        <w:rPr>
          <w:sz w:val="14"/>
          <w:szCs w:val="14"/>
        </w:rPr>
      </w:pPr>
    </w:p>
    <w:tbl>
      <w:tblPr>
        <w:tblW w:w="10418" w:type="dxa"/>
        <w:tblLook w:val="04A0" w:firstRow="1" w:lastRow="0" w:firstColumn="1" w:lastColumn="0" w:noHBand="0" w:noVBand="1"/>
      </w:tblPr>
      <w:tblGrid>
        <w:gridCol w:w="4039"/>
        <w:gridCol w:w="2832"/>
        <w:gridCol w:w="2832"/>
        <w:gridCol w:w="715"/>
      </w:tblGrid>
      <w:tr w:rsidR="00B41956" w:rsidRPr="00B41956" w14:paraId="5FE7D653" w14:textId="77777777" w:rsidTr="00B41956">
        <w:trPr>
          <w:trHeight w:val="63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2622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A1AF1C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would be as satisfied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alking to a patient over the phone as they would to a patient in-person in a consulting room a healthcare facility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C786F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would be as satisfied </w:t>
            </w: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alking to a patient over the phone as they would to a patient in-person in a consulting room a healthcare facility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5147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B41956" w:rsidRPr="00B41956" w14:paraId="6F3A515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1D92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47B3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9D0" w14:textId="77777777" w:rsidR="00B41956" w:rsidRPr="00B41956" w:rsidRDefault="00B41956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DF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361</w:t>
            </w:r>
          </w:p>
        </w:tc>
      </w:tr>
      <w:tr w:rsidR="00B41956" w:rsidRPr="00B41956" w14:paraId="7BE7B50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836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CB0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0D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4B9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176AF52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C87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652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7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93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05 (6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D6D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62A91EB3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380C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99F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CF1" w14:textId="77777777" w:rsidR="00B41956" w:rsidRPr="00B41956" w:rsidRDefault="00B41956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DC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515</w:t>
            </w:r>
          </w:p>
        </w:tc>
      </w:tr>
      <w:tr w:rsidR="00B41956" w:rsidRPr="00B41956" w14:paraId="28B2B8CC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AB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1D38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08E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ECD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1AE47061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A48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C3A3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1DA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D10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3E5E6DEC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A3E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E6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D2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6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C7C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39413658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DE83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10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7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6F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C30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5E1E04E1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9DB2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35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A2A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43 (2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F44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46E83871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B46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469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1C4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49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6F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1718623B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5CD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FA4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C13" w14:textId="77777777" w:rsidR="00B41956" w:rsidRPr="00B41956" w:rsidRDefault="00B41956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20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354</w:t>
            </w:r>
          </w:p>
        </w:tc>
      </w:tr>
      <w:tr w:rsidR="00B41956" w:rsidRPr="00B41956" w14:paraId="33118DA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29EF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7A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3 (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37D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0 (3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9BC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6A6D364C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BF71" w14:textId="77777777" w:rsidR="00B41956" w:rsidRPr="00B41956" w:rsidRDefault="00B41956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D59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6 (1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D5E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69 (4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769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61A4BD14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4E3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C28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F64" w14:textId="77777777" w:rsidR="00B41956" w:rsidRPr="00B41956" w:rsidRDefault="00B41956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66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697</w:t>
            </w:r>
          </w:p>
        </w:tc>
      </w:tr>
      <w:tr w:rsidR="00B41956" w:rsidRPr="00B41956" w14:paraId="29DD67CE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0AF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79F1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72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A4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3C3AF9BC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4A7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3D7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9 (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948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289E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2D0ADA5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6DF3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626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599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9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798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54FAA918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8E0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637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21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1D1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51 (3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10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385F66C1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B1E" w14:textId="047DF40B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</w:t>
            </w:r>
            <w:r w:rsidR="00D232E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98DE" w14:textId="77777777" w:rsidR="00B41956" w:rsidRPr="00B41956" w:rsidRDefault="00B419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549E" w14:textId="77777777" w:rsidR="00B41956" w:rsidRPr="00B41956" w:rsidRDefault="00B41956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E52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0.557</w:t>
            </w:r>
          </w:p>
        </w:tc>
      </w:tr>
      <w:tr w:rsidR="00B41956" w:rsidRPr="00B41956" w14:paraId="07E4D57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EF9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D8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A12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1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46AB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67B5B005" w14:textId="77777777" w:rsidTr="00B4195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9FB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008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178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64 (4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C22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41956" w:rsidRPr="00B41956" w14:paraId="060B982E" w14:textId="77777777" w:rsidTr="00B4195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B0B2" w14:textId="77777777" w:rsidR="00B41956" w:rsidRPr="00B41956" w:rsidRDefault="00B41956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6053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13 (8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2AD0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 xml:space="preserve">38 (24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6585" w14:textId="77777777" w:rsidR="00B41956" w:rsidRPr="00B41956" w:rsidRDefault="00B419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1956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27F51D0A" w14:textId="1E958FA1" w:rsidR="00B41956" w:rsidRDefault="00B41956"/>
    <w:tbl>
      <w:tblPr>
        <w:tblW w:w="10428" w:type="dxa"/>
        <w:tblLook w:val="04A0" w:firstRow="1" w:lastRow="0" w:firstColumn="1" w:lastColumn="0" w:noHBand="0" w:noVBand="1"/>
      </w:tblPr>
      <w:tblGrid>
        <w:gridCol w:w="4544"/>
        <w:gridCol w:w="2451"/>
        <w:gridCol w:w="2185"/>
        <w:gridCol w:w="1248"/>
      </w:tblGrid>
      <w:tr w:rsidR="005A5235" w:rsidRPr="005A5235" w14:paraId="523E2D1E" w14:textId="77777777" w:rsidTr="005A5235">
        <w:trPr>
          <w:trHeight w:val="448"/>
        </w:trPr>
        <w:tc>
          <w:tcPr>
            <w:tcW w:w="4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191B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2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65E19F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prefer to </w:t>
            </w: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br/>
              <w:t>use teleconsultation services ONLY during pandemics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8D6F2C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prefer to </w:t>
            </w: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br/>
              <w:t>use teleconsultation services ONLY during pandemics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BFBB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5A5235" w:rsidRPr="005A5235" w14:paraId="272BA65A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CFA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DF0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EDF" w14:textId="77777777" w:rsidR="005A5235" w:rsidRPr="005A5235" w:rsidRDefault="005A5235">
            <w:pPr>
              <w:rPr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AB5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0.189</w:t>
            </w:r>
          </w:p>
        </w:tc>
      </w:tr>
      <w:tr w:rsidR="005A5235" w:rsidRPr="005A5235" w14:paraId="20272546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80F1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ADF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6 (3.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760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10 (6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9F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33A39DC0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F48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042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80 (50.6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92B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62 (39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49D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56313D51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C1D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474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74B" w14:textId="77777777" w:rsidR="005A5235" w:rsidRPr="005A5235" w:rsidRDefault="005A5235">
            <w:pPr>
              <w:rPr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815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5A5235" w:rsidRPr="005A5235" w14:paraId="1D6CD8C1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567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641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A2E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2 (1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3E3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416D25F4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D0E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41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4 (2.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F8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1 (0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839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0C2602DA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3EA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7C6A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2 (1.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87F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5 (3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F88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612CDBB7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1454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97A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12 (7.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A43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8 (5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B34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61902D16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3AB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815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30 (19.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19F9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5.2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853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6E205DE8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306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BCE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35 (22.2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8D24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32 (20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8EF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6BCCDF81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940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2B6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0A0" w14:textId="77777777" w:rsidR="005A5235" w:rsidRPr="005A5235" w:rsidRDefault="005A5235">
            <w:pPr>
              <w:rPr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22A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0.455</w:t>
            </w:r>
          </w:p>
        </w:tc>
      </w:tr>
      <w:tr w:rsidR="005A5235" w:rsidRPr="005A5235" w14:paraId="2E1546AD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795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261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32 (20.3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F25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31 (19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93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0BD180AD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0A5" w14:textId="77777777" w:rsidR="005A5235" w:rsidRPr="005A5235" w:rsidRDefault="005A5235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C9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54 (34.2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4F7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41 (25.9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38D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5ACB44B9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843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41E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D73" w14:textId="77777777" w:rsidR="005A5235" w:rsidRPr="005A5235" w:rsidRDefault="005A5235">
            <w:pPr>
              <w:rPr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AB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0.225</w:t>
            </w:r>
          </w:p>
        </w:tc>
      </w:tr>
      <w:tr w:rsidR="005A5235" w:rsidRPr="005A5235" w14:paraId="1B39956A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9AB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0482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B7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F5EF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44B91A2D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B0D8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FDD3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7 (17.1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9B4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1.4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FDE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3D9ACEBD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DFA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A30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5.2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062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13 (8.2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D7D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42525046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9B0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ADC1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33 (20.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90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39 (24.7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B62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36D134B0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6D1" w14:textId="6F08070F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</w:t>
            </w:r>
            <w:r w:rsidR="00D232E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tin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483" w14:textId="77777777" w:rsidR="005A5235" w:rsidRPr="005A5235" w:rsidRDefault="005A523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7B5" w14:textId="77777777" w:rsidR="005A5235" w:rsidRPr="005A5235" w:rsidRDefault="005A5235">
            <w:pPr>
              <w:rPr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6CE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0.285</w:t>
            </w:r>
          </w:p>
        </w:tc>
      </w:tr>
      <w:tr w:rsidR="005A5235" w:rsidRPr="005A5235" w14:paraId="5BEE5D68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47D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D01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0.8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8EAE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8 (5.1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F5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6C13FBE4" w14:textId="77777777" w:rsidTr="005A5235">
        <w:trPr>
          <w:trHeight w:val="24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1D6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D87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41 (25.9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544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41 (2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7A6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235" w:rsidRPr="005A5235" w14:paraId="244EF111" w14:textId="77777777" w:rsidTr="005A5235">
        <w:trPr>
          <w:trHeight w:val="260"/>
        </w:trPr>
        <w:tc>
          <w:tcPr>
            <w:tcW w:w="4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49B2" w14:textId="77777777" w:rsidR="005A5235" w:rsidRPr="005A5235" w:rsidRDefault="005A5235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12D8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8 (17.7)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D8DC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 xml:space="preserve">23 (14.6)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5B71" w14:textId="77777777" w:rsidR="005A5235" w:rsidRPr="005A5235" w:rsidRDefault="005A523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235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6AB3E7EE" w14:textId="0E03F957" w:rsidR="00B41956" w:rsidRDefault="00B41956"/>
    <w:tbl>
      <w:tblPr>
        <w:tblW w:w="10197" w:type="dxa"/>
        <w:tblLook w:val="04A0" w:firstRow="1" w:lastRow="0" w:firstColumn="1" w:lastColumn="0" w:noHBand="0" w:noVBand="1"/>
      </w:tblPr>
      <w:tblGrid>
        <w:gridCol w:w="4038"/>
        <w:gridCol w:w="2722"/>
        <w:gridCol w:w="2722"/>
        <w:gridCol w:w="715"/>
      </w:tblGrid>
      <w:tr w:rsidR="0072021D" w:rsidRPr="0072021D" w14:paraId="071D60B5" w14:textId="77777777" w:rsidTr="0072021D">
        <w:trPr>
          <w:trHeight w:val="57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130D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B2AA46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would be </w:t>
            </w: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br/>
              <w:t>interested in being involved in a service offering medical consultations over the phone for 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3B1406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would be </w:t>
            </w: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br/>
              <w:t>interested in being involved in a service offering medical consultations over the phone for 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06CA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72021D" w:rsidRPr="0072021D" w14:paraId="75CC4272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B3C2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F33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BA70" w14:textId="77777777" w:rsidR="0072021D" w:rsidRPr="0072021D" w:rsidRDefault="0072021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052D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0.246</w:t>
            </w:r>
          </w:p>
        </w:tc>
      </w:tr>
      <w:tr w:rsidR="0072021D" w:rsidRPr="0072021D" w14:paraId="043FC80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AF9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A29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5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095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1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701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677D252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573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A802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66 (4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64A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76 (4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EC41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1BABA2F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ABC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1685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F8F" w14:textId="77777777" w:rsidR="0072021D" w:rsidRPr="0072021D" w:rsidRDefault="0072021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28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0.783</w:t>
            </w:r>
          </w:p>
        </w:tc>
      </w:tr>
      <w:tr w:rsidR="0072021D" w:rsidRPr="0072021D" w14:paraId="125643EE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2E7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FFDA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010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DC5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71C315C0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AE5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66F8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3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F46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FB3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56AA856F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4AC7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10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DF6E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C05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0F6A4FC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750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8CD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00B1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0 (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430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5BED0808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33B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741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20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629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34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305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6F43AB6B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65B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96AB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33 (2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E2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3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DAFB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0A94D4F9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8B7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D3D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EF2" w14:textId="77777777" w:rsidR="0072021D" w:rsidRPr="0072021D" w:rsidRDefault="0072021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630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0.822</w:t>
            </w:r>
          </w:p>
        </w:tc>
      </w:tr>
      <w:tr w:rsidR="0072021D" w:rsidRPr="0072021D" w14:paraId="75893C16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D84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840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29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B09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3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55AB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578AC5B3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653" w14:textId="77777777" w:rsidR="0072021D" w:rsidRPr="0072021D" w:rsidRDefault="0072021D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B38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42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E9C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53 (3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349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6CE9C51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960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715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4BD" w14:textId="77777777" w:rsidR="0072021D" w:rsidRPr="0072021D" w:rsidRDefault="0072021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2BC3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0.294</w:t>
            </w:r>
          </w:p>
        </w:tc>
      </w:tr>
      <w:tr w:rsidR="0072021D" w:rsidRPr="0072021D" w14:paraId="05373C24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063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A63F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862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AE37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472B8A80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17C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28F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25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0DA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20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A0F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2E8A7E8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D4D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3C8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D3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20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40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09C885F5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1E8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FBD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28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0CF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44 (2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C84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54FF9EF1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12C" w14:textId="2203CC14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althcare Service Delivery </w:t>
            </w:r>
            <w:r w:rsidR="00210A9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</w:t>
            </w:r>
            <w:r w:rsidR="00D232E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587" w14:textId="77777777" w:rsidR="0072021D" w:rsidRPr="0072021D" w:rsidRDefault="0072021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F4A" w14:textId="77777777" w:rsidR="0072021D" w:rsidRPr="0072021D" w:rsidRDefault="0072021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C27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0.061</w:t>
            </w:r>
          </w:p>
        </w:tc>
      </w:tr>
      <w:tr w:rsidR="0072021D" w:rsidRPr="0072021D" w14:paraId="1A255F9B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72B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1BD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6 (1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F8A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9 (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D99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72D4AFF7" w14:textId="77777777" w:rsidTr="0072021D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98E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18F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37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4E5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45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F41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2021D" w:rsidRPr="0072021D" w14:paraId="147D82A6" w14:textId="77777777" w:rsidTr="0072021D">
        <w:trPr>
          <w:trHeight w:val="26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8F23" w14:textId="77777777" w:rsidR="0072021D" w:rsidRPr="0072021D" w:rsidRDefault="0072021D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2E06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1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5CC5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33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BB13" w14:textId="77777777" w:rsidR="0072021D" w:rsidRPr="0072021D" w:rsidRDefault="0072021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2021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498125DE" w14:textId="77777777" w:rsidR="005A5235" w:rsidRDefault="005A5235"/>
    <w:sectPr w:rsidR="005A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zNzMzNDQ3MLawNDZX0lEKTi0uzszPAykwrgUAbc6K0iwAAAA="/>
  </w:docVars>
  <w:rsids>
    <w:rsidRoot w:val="00FB6677"/>
    <w:rsid w:val="001610C4"/>
    <w:rsid w:val="00210A92"/>
    <w:rsid w:val="0021170F"/>
    <w:rsid w:val="002E5A36"/>
    <w:rsid w:val="003E5273"/>
    <w:rsid w:val="00441C7F"/>
    <w:rsid w:val="005A5235"/>
    <w:rsid w:val="0069296C"/>
    <w:rsid w:val="0072021D"/>
    <w:rsid w:val="007F3D27"/>
    <w:rsid w:val="00B41956"/>
    <w:rsid w:val="00B76CAE"/>
    <w:rsid w:val="00D232E4"/>
    <w:rsid w:val="00E9483C"/>
    <w:rsid w:val="00EE6741"/>
    <w:rsid w:val="00FB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9D2A"/>
  <w15:chartTrackingRefBased/>
  <w15:docId w15:val="{018A62C8-C0AE-4448-B190-58A80CD7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6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5</Words>
  <Characters>5506</Characters>
  <Application>Microsoft Office Word</Application>
  <DocSecurity>4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2</cp:revision>
  <dcterms:created xsi:type="dcterms:W3CDTF">2021-10-28T06:52:00Z</dcterms:created>
  <dcterms:modified xsi:type="dcterms:W3CDTF">2021-10-28T06:52:00Z</dcterms:modified>
</cp:coreProperties>
</file>